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6AC" w:rsidRPr="001826AC" w:rsidRDefault="001826AC" w:rsidP="00A007EC">
      <w:pPr>
        <w:spacing w:line="240" w:lineRule="atLeast"/>
        <w:rPr>
          <w:rFonts w:ascii="Times New Roman" w:hAnsi="Times New Roman" w:cs="Times New Roman"/>
          <w:color w:val="FF0000"/>
          <w:sz w:val="24"/>
        </w:rPr>
      </w:pPr>
      <w:r w:rsidRPr="001826AC">
        <w:rPr>
          <w:rFonts w:ascii="Times New Roman" w:hAnsi="Times New Roman" w:cs="Times New Roman"/>
          <w:b/>
          <w:bCs/>
          <w:color w:val="FF0000"/>
          <w:sz w:val="24"/>
        </w:rPr>
        <w:t xml:space="preserve">Table </w:t>
      </w:r>
      <w:r w:rsidR="00730ED1">
        <w:rPr>
          <w:rFonts w:ascii="Times New Roman" w:hAnsi="Times New Roman" w:cs="Times New Roman"/>
          <w:b/>
          <w:bCs/>
          <w:color w:val="FF0000"/>
          <w:sz w:val="24"/>
        </w:rPr>
        <w:t>S</w:t>
      </w:r>
      <w:r w:rsidRPr="001826AC">
        <w:rPr>
          <w:rFonts w:ascii="Times New Roman" w:hAnsi="Times New Roman" w:cs="Times New Roman"/>
          <w:b/>
          <w:bCs/>
          <w:color w:val="FF0000"/>
          <w:sz w:val="24"/>
        </w:rPr>
        <w:t>3.</w:t>
      </w:r>
      <w:r w:rsidRPr="001826AC">
        <w:rPr>
          <w:rFonts w:ascii="Times New Roman" w:hAnsi="Times New Roman" w:cs="Times New Roman"/>
          <w:color w:val="FF0000"/>
          <w:sz w:val="24"/>
        </w:rPr>
        <w:t xml:space="preserve"> GO enrichment analysis ( </w:t>
      </w:r>
      <w:r w:rsidRPr="001826AC">
        <w:rPr>
          <w:rFonts w:ascii="Times New Roman" w:hAnsi="Times New Roman" w:cs="Times New Roman"/>
          <w:i/>
          <w:iCs/>
          <w:color w:val="FF0000"/>
          <w:sz w:val="24"/>
        </w:rPr>
        <w:t>p</w:t>
      </w:r>
      <w:r w:rsidRPr="001826AC">
        <w:rPr>
          <w:rFonts w:ascii="Times New Roman" w:hAnsi="Times New Roman" w:cs="Times New Roman"/>
          <w:color w:val="FF0000"/>
          <w:sz w:val="24"/>
        </w:rPr>
        <w:t>-value &lt; 0.05 ). 90 Go terms are identified using the filter</w:t>
      </w:r>
      <w:r w:rsidRPr="001826AC">
        <w:rPr>
          <w:rFonts w:ascii="Times New Roman" w:hAnsi="Times New Roman" w:cs="Times New Roman"/>
          <w:i/>
          <w:iCs/>
          <w:color w:val="FF0000"/>
          <w:sz w:val="24"/>
        </w:rPr>
        <w:t xml:space="preserve"> p</w:t>
      </w:r>
      <w:r w:rsidRPr="001826AC">
        <w:rPr>
          <w:rFonts w:ascii="Times New Roman" w:hAnsi="Times New Roman" w:cs="Times New Roman"/>
          <w:color w:val="FF0000"/>
          <w:sz w:val="24"/>
        </w:rPr>
        <w:t xml:space="preserve"> &lt; 0.05. The Gene Ontology are divided into three parts: molecular function, biological process and cellular component. The category, </w:t>
      </w:r>
      <w:r w:rsidRPr="001826AC">
        <w:rPr>
          <w:rFonts w:ascii="Times New Roman" w:hAnsi="Times New Roman" w:cs="Times New Roman"/>
          <w:i/>
          <w:iCs/>
          <w:color w:val="FF0000"/>
          <w:sz w:val="24"/>
        </w:rPr>
        <w:t>p</w:t>
      </w:r>
      <w:r w:rsidRPr="001826AC">
        <w:rPr>
          <w:rFonts w:ascii="Times New Roman" w:hAnsi="Times New Roman" w:cs="Times New Roman"/>
          <w:color w:val="FF0000"/>
          <w:sz w:val="24"/>
        </w:rPr>
        <w:t>-value and the FDR of Go terms are described in the table.</w:t>
      </w:r>
    </w:p>
    <w:p w:rsidR="006E1CA5" w:rsidRPr="001826AC" w:rsidRDefault="009B4B24">
      <w:pPr>
        <w:widowControl/>
        <w:jc w:val="left"/>
        <w:textAlignment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</w:pPr>
      <w:r w:rsidRPr="001826AC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</w:rPr>
        <w:t>Table</w:t>
      </w:r>
      <w:r w:rsidRPr="001826AC"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 xml:space="preserve"> </w:t>
      </w:r>
      <w:r w:rsidR="00730ED1"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>S</w:t>
      </w:r>
      <w:r w:rsidR="00C74D97" w:rsidRPr="001826AC"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>3</w:t>
      </w:r>
      <w:r w:rsidR="002B4039" w:rsidRPr="001826AC"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 xml:space="preserve">. </w:t>
      </w:r>
      <w:bookmarkStart w:id="0" w:name="_Hlk11768000"/>
      <w:r w:rsidR="002B4039" w:rsidRPr="001826AC"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>GO enrichment analysis</w:t>
      </w:r>
      <w:r w:rsidR="00C94156" w:rsidRPr="001826AC"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 xml:space="preserve"> </w:t>
      </w:r>
      <w:r w:rsidR="002B4039" w:rsidRPr="001826AC"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>(</w:t>
      </w:r>
      <w:r w:rsidR="000F7DFE" w:rsidRPr="001826AC"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 xml:space="preserve"> </w:t>
      </w:r>
      <w:r w:rsidR="002B4039" w:rsidRPr="001826AC">
        <w:rPr>
          <w:rFonts w:ascii="Times New Roman" w:eastAsia="SimSun" w:hAnsi="Times New Roman" w:cs="Times New Roman"/>
          <w:b/>
          <w:bCs/>
          <w:i/>
          <w:color w:val="000000"/>
          <w:kern w:val="0"/>
          <w:sz w:val="24"/>
        </w:rPr>
        <w:t>p</w:t>
      </w:r>
      <w:r w:rsidR="009226EF" w:rsidRPr="001826AC"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>-</w:t>
      </w:r>
      <w:r w:rsidR="002B4039" w:rsidRPr="001826AC"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>value</w:t>
      </w:r>
      <w:r w:rsidR="000F7DFE" w:rsidRPr="001826AC"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 xml:space="preserve"> </w:t>
      </w:r>
      <w:r w:rsidR="002B4039" w:rsidRPr="001826AC"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>&lt;</w:t>
      </w:r>
      <w:r w:rsidR="000F7DFE" w:rsidRPr="001826AC"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 xml:space="preserve"> </w:t>
      </w:r>
      <w:r w:rsidR="002B4039" w:rsidRPr="001826AC"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>0.05</w:t>
      </w:r>
      <w:r w:rsidR="000F7DFE" w:rsidRPr="001826AC"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 xml:space="preserve"> </w:t>
      </w:r>
      <w:r w:rsidR="002B4039" w:rsidRPr="001826AC"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>)</w:t>
      </w:r>
      <w:bookmarkEnd w:id="0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842"/>
        <w:gridCol w:w="5970"/>
        <w:gridCol w:w="850"/>
        <w:gridCol w:w="1843"/>
      </w:tblGrid>
      <w:tr w:rsidR="00D113A6" w:rsidRPr="00C94156" w:rsidTr="00A007EC">
        <w:trPr>
          <w:trHeight w:hRule="exact" w:val="454"/>
          <w:tblHeader/>
        </w:trPr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113A6" w:rsidRPr="00C94156" w:rsidRDefault="00D113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Category</w:t>
            </w:r>
          </w:p>
        </w:tc>
        <w:tc>
          <w:tcPr>
            <w:tcW w:w="59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113A6" w:rsidRPr="00C94156" w:rsidRDefault="0071615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Go t</w:t>
            </w:r>
            <w:r w:rsidR="00D113A6" w:rsidRPr="00C9415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erm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113A6" w:rsidRPr="00C94156" w:rsidRDefault="00D113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5"/>
              </w:rPr>
            </w:pPr>
            <w:r w:rsidRPr="000F7DFE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5"/>
              </w:rPr>
              <w:t>p</w:t>
            </w:r>
            <w:r w:rsidR="009226EF" w:rsidRPr="009226E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-</w:t>
            </w:r>
            <w:r w:rsidRPr="00C9415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val</w:t>
            </w:r>
            <w:r w:rsidRPr="00C9415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5"/>
              </w:rPr>
              <w:t>u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113A6" w:rsidRPr="00C94156" w:rsidRDefault="00D113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FDR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5970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16529~sarcoplasmic reticulum</w:t>
            </w:r>
          </w:p>
        </w:tc>
        <w:tc>
          <w:tcPr>
            <w:tcW w:w="850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3.7E-09</w:t>
            </w:r>
          </w:p>
        </w:tc>
        <w:tc>
          <w:tcPr>
            <w:tcW w:w="1843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5.0E-06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5604~basement membrane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3.1E-08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4.2E-05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10951~negative regulation of endopeptidase activity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8.8E-08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5E-04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6958~complement activation, classical pathway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5E-0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6E-04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45087~innate immune response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2E-06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1E-03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5198~structural molecule activity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5E-06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3.6E-03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5581~collagen trimer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9.5E-06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3E-02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7596~blood coagulatio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5E-0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4.3E-02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5578~proteinaceous extracellular matrix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8E-0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3.9E-02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6749~glutathione metabolic process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9E-0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4.9E-02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98869~cellular oxidant detoxificatio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3.6E-0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6.1E-02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51258~protein polymerizatio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9.1E-0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6E-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42554~superoxide anion generatio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9.1E-0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6E-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42554~superoxide anion generatio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9.1E-0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6E-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72378~blood coagulation, fibrin clot formatio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3E-0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2E-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6911~phagocytosis, engulfment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6E-0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7E-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4867~serine-type endopeptidase inhibitor activity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8E-0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7E-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0786~nucleosome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1E-0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8E-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0786~nucleosome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1E-0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8E-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5577~fibrinogen complex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4.1E-0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5.6E-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4364~glutathione transferase activity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4.8E-0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7.0E-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3823~antigen binding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5.4E-0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8.0E-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16209~antioxidant activity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5.6E-0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8.3E-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43295~glutathione binding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5.6E-0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8.3E-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730ED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fr-FR"/>
              </w:rPr>
            </w:pPr>
            <w:r w:rsidRPr="00730ED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val="fr-FR"/>
              </w:rPr>
              <w:t>GO:0005201~extracellular matrix structural constituent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6.9E-0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0E+00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730ED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fr-FR"/>
              </w:rPr>
            </w:pPr>
            <w:r w:rsidRPr="00730ED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val="fr-FR"/>
              </w:rPr>
              <w:t>GO:0005201~extracellular matrix structural constituent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6.9E-0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0E+00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730ED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fr-FR"/>
              </w:rPr>
            </w:pPr>
            <w:r w:rsidRPr="00730ED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val="fr-FR"/>
              </w:rPr>
              <w:t>GO:0005201~extracellular matrix structural constituent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6.9E-0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0E+00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30674~protein binding, bridging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7.4E-0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1E+00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50665~hydrogen peroxide biosynthetic process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0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7E+00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10880~regulation of release of sequestered calcium ion into cytosol by sarcoplasmic reticulum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1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9E+00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10880~regulation of release of sequestered calcium ion into cytosol by sarcoplasmic reticulum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1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9E+00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16459~myosin complex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1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6E+00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50786~RAGE receptor binding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4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0E+00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34116~positive regulation of heterotypic cell-cell adhesio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4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4E+00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46314~phosphocreatine biosynthetic process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7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8E+00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7160~cell-matrix adhesio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2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3.7E+00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42178~xenobiotic catabolic process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5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4.2E+00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6910~phagocytosis, recognitio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3.1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5.2E+00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70458~cellular detoxification of nitrogen compound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3.3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5.5E+00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31091~platelet alpha granule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4.6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6.2E+00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4866~endopeptidase inhibitor activity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5.1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7.3E+00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19825~oxygen binding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5.1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7.3E+00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4111~creatine kinase activity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5.3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7.5E+00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4854~xanthine dehydrogenase activity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5.3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7.5E+00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55056~D-glucose transmembrane transporter activity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5.3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7.5E+00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1725~stress fiber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5.3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7.1E+00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18916~nitrobenzene metabolic process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5.4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8.8E+00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9115~xanthine catabolic process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5.4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8.8E+00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30247~polysa</w:t>
            </w:r>
            <w:r w:rsidR="00340F4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llular component</w:t>
            </w: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aride binding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5.8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8.2E+00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6936~muscle contractio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6.5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1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6801~superoxide metabolic process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7.1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1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5587~collagen type IV trimer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7.6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0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5887~integral component of plasma membrane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7.7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0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6957~complement activation, alternative pathway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7.9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3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6874~cellular calcium ion homeostasis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8.4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3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34987~immunoglobulin receptor binding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9.5E-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3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9055~electron carrier activity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0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4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4029~aldehyde dehydrogenase (NAD) activity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1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5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45109~intermediate filament organizatio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1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8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4252~serine-type endopeptidase activity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2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6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16175~superoxide-generating NADPH oxidase activity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4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9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6068~ethanol catabolic process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4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2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1902042~negative regulation of extrinsic apoptotic signaling pathway via death domain receptors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5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2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51537~2 iron, 2 sulfur cluster binding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6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1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43020~NADPH oxidase complex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7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1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4028~3-chloroallyl aldehyde dehydrogenase activity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8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3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90277~positive regulation of peptide hormone secretio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8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7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60315~negative regulation of ryanodine-sensitive calcium-release channel activity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8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7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6342~chromatin silencing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.9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8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8152~metabolic process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0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9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45907~positive regulation of vasoconstrictio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2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3.2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16614~oxidoreductase activity, acting on CH-OH group of donors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2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8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5388~calcium-transporting ATPase activity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2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8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5882~intermediate filament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2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7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31639~plasminogen activatio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2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3.2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71313~cellular response to caffeine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2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3.2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6816~calcium ion transport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2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3.2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15758~glucose transport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3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3.3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50853~B cell receptor signaling pathway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3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3.3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33017~sarcoplasmic reticulum membrane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4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9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5044~scavenger receptor activity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6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3.2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6898~receptor-mediated endocytosis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.9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4.0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2000352~negative regulation of endothelial cell apoptotic process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3.4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4.5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03779~actin binding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3.4E-02</w:t>
            </w:r>
          </w:p>
        </w:tc>
        <w:tc>
          <w:tcPr>
            <w:tcW w:w="1843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4.0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597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45095~keratin filament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3.7E-02</w:t>
            </w:r>
          </w:p>
        </w:tc>
        <w:tc>
          <w:tcPr>
            <w:tcW w:w="1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4.0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597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70469~respiratory chain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4.1E-02</w:t>
            </w:r>
          </w:p>
        </w:tc>
        <w:tc>
          <w:tcPr>
            <w:tcW w:w="1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4.4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5970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20037~heme binding</w:t>
            </w:r>
          </w:p>
        </w:tc>
        <w:tc>
          <w:tcPr>
            <w:tcW w:w="850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4.3E-02</w:t>
            </w:r>
          </w:p>
        </w:tc>
        <w:tc>
          <w:tcPr>
            <w:tcW w:w="184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4.8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42572~retinol metabolic process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4.3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5.3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42571~immunoglobulin complex, circulating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4.6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4.8E+01</w:t>
            </w:r>
          </w:p>
        </w:tc>
      </w:tr>
      <w:tr w:rsidR="00D113A6" w:rsidRPr="00C94156" w:rsidTr="00A007EC">
        <w:trPr>
          <w:trHeight w:hRule="exact" w:val="284"/>
          <w:tblHeader/>
        </w:trPr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340F47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5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C94156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9415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O:0042730~fibrinolysis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4.8E-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113A6" w:rsidRPr="005414E1" w:rsidRDefault="00D113A6" w:rsidP="00541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14E1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5.7E+01</w:t>
            </w:r>
          </w:p>
        </w:tc>
      </w:tr>
    </w:tbl>
    <w:p w:rsidR="006E1CA5" w:rsidRPr="00C94156" w:rsidRDefault="006E1CA5" w:rsidP="00A007EC">
      <w:pPr>
        <w:tabs>
          <w:tab w:val="left" w:pos="690"/>
        </w:tabs>
        <w:spacing w:line="20" w:lineRule="exact"/>
        <w:rPr>
          <w:rFonts w:ascii="Times New Roman" w:hAnsi="Times New Roman" w:cs="Times New Roman"/>
          <w:sz w:val="15"/>
          <w:szCs w:val="15"/>
        </w:rPr>
      </w:pPr>
      <w:bookmarkStart w:id="1" w:name="_GoBack"/>
      <w:bookmarkEnd w:id="1"/>
    </w:p>
    <w:sectPr w:rsidR="006E1CA5" w:rsidRPr="00C94156" w:rsidSect="00A007E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4175" w:h="31678"/>
      <w:pgMar w:top="1440" w:right="1803" w:bottom="1440" w:left="1803" w:header="851" w:footer="992" w:gutter="0"/>
      <w:cols w:space="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4B24" w:rsidRDefault="009B4B24" w:rsidP="002B4039">
      <w:r>
        <w:separator/>
      </w:r>
    </w:p>
  </w:endnote>
  <w:endnote w:type="continuationSeparator" w:id="0">
    <w:p w:rsidR="009B4B24" w:rsidRDefault="009B4B24" w:rsidP="002B40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07EC" w:rsidRDefault="00A007E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07EC" w:rsidRDefault="00A007E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07EC" w:rsidRDefault="00A007E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4B24" w:rsidRDefault="009B4B24" w:rsidP="002B4039">
      <w:r>
        <w:separator/>
      </w:r>
    </w:p>
  </w:footnote>
  <w:footnote w:type="continuationSeparator" w:id="0">
    <w:p w:rsidR="009B4B24" w:rsidRDefault="009B4B24" w:rsidP="002B403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07EC" w:rsidRDefault="00A007EC" w:rsidP="00A007EC">
    <w:pPr>
      <w:pStyle w:val="Header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07EC" w:rsidRDefault="00A007EC" w:rsidP="00A007EC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07EC" w:rsidRDefault="00A007E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attachedTemplate r:id="rId1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63563E80"/>
    <w:rsid w:val="000F7DFE"/>
    <w:rsid w:val="001826AC"/>
    <w:rsid w:val="002B4039"/>
    <w:rsid w:val="002C1E39"/>
    <w:rsid w:val="00340F47"/>
    <w:rsid w:val="00385842"/>
    <w:rsid w:val="004D2B48"/>
    <w:rsid w:val="005414E1"/>
    <w:rsid w:val="006E1CA5"/>
    <w:rsid w:val="0071615E"/>
    <w:rsid w:val="00730ED1"/>
    <w:rsid w:val="007A4D10"/>
    <w:rsid w:val="00800680"/>
    <w:rsid w:val="009226EF"/>
    <w:rsid w:val="0093732E"/>
    <w:rsid w:val="009B4B24"/>
    <w:rsid w:val="009E3288"/>
    <w:rsid w:val="00A007EC"/>
    <w:rsid w:val="00A33047"/>
    <w:rsid w:val="00C51E27"/>
    <w:rsid w:val="00C74D97"/>
    <w:rsid w:val="00C94156"/>
    <w:rsid w:val="00D113A6"/>
    <w:rsid w:val="63563E80"/>
    <w:rsid w:val="6D5350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28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B4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B403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2B4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B403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65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70</TotalTime>
  <Pages>1</Pages>
  <Words>1117</Words>
  <Characters>6368</Characters>
  <Application>Microsoft Office Word</Application>
  <DocSecurity>0</DocSecurity>
  <Lines>53</Lines>
  <Paragraphs>14</Paragraphs>
  <ScaleCrop>false</ScaleCrop>
  <Company/>
  <LinksUpToDate>false</LinksUpToDate>
  <CharactersWithSpaces>7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3357</cp:lastModifiedBy>
  <cp:revision>16</cp:revision>
  <dcterms:created xsi:type="dcterms:W3CDTF">2018-08-05T14:42:00Z</dcterms:created>
  <dcterms:modified xsi:type="dcterms:W3CDTF">2019-07-16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